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932988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Supplementary Table 2. Survey of implementation of nutritional suppor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"/>
        <w:gridCol w:w="1586"/>
        <w:gridCol w:w="1652"/>
        <w:gridCol w:w="1667"/>
        <w:gridCol w:w="1886"/>
        <w:gridCol w:w="1464"/>
      </w:tblGrid>
      <w:tr w14:paraId="5B7D5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ACEF7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86B96B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2831A8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Frequentl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A9D20F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ometim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9070DA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ccasionall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EA3C30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ever</w:t>
            </w:r>
          </w:p>
        </w:tc>
      </w:tr>
      <w:tr w14:paraId="50985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tcBorders>
              <w:top w:val="single" w:color="auto" w:sz="12" w:space="0"/>
            </w:tcBorders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2FC355E">
            <w:pPr>
              <w:spacing w:line="220" w:lineRule="exac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 Before and after each feeding, you flush the tube with warm water using a pulsed technique.</w:t>
            </w:r>
          </w:p>
        </w:tc>
      </w:tr>
      <w:tr w14:paraId="342D7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FFA026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53B144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281 (82.06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6854F7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204 (13.07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3457A9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37 (2.37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B7DCDB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26 (1.67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4491EB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3 (0.83) </w:t>
            </w:r>
          </w:p>
        </w:tc>
      </w:tr>
      <w:tr w14:paraId="25DB8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EB8E2A4">
            <w:pPr>
              <w:spacing w:line="220" w:lineRule="exact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 You administer liquid medications at pH ≤ 5 separately from nutrition solutions.</w:t>
            </w:r>
          </w:p>
        </w:tc>
      </w:tr>
      <w:tr w14:paraId="3B00B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19F08C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D20879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934 (59.83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3FFA39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253 (16.21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134E1E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63 (10.44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4CB3E4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33 (8.52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420D7B9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78 (5.00) </w:t>
            </w:r>
          </w:p>
        </w:tc>
      </w:tr>
      <w:tr w14:paraId="7F7F4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61E9D2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 When administering parenteral nutrition, you give priority to intermittent infusion for patients with peripheral venous access.</w:t>
            </w:r>
          </w:p>
        </w:tc>
      </w:tr>
      <w:tr w14:paraId="27AD2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0D175B9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E9E22E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291 (18.64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3AD086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98 (12.68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0290CA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294 (18.83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1D707F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350 (22.42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15A138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428 (27.42) </w:t>
            </w:r>
          </w:p>
        </w:tc>
      </w:tr>
      <w:tr w14:paraId="0A06B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7FD432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 When administering parenteral nutrition, you consider cyclic infusion for patients who require parenteral nutrition for more than 2 weeks.</w:t>
            </w:r>
          </w:p>
        </w:tc>
      </w:tr>
      <w:tr w14:paraId="08915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DA162D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35AEB8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352 (22.55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209ED0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323 (20.69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1D65FA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406 (26.01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81FB80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314 (20.12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3E2A2ED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66 (10.63) </w:t>
            </w:r>
          </w:p>
        </w:tc>
      </w:tr>
      <w:tr w14:paraId="7C6D5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9CA997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 When administering parenteral nutrition, the infusion rate is determined based on the patient’s nutritional needs and treatment situation; for intermittent infusions, the rate is 200–300 mL/h.</w:t>
            </w:r>
          </w:p>
        </w:tc>
      </w:tr>
      <w:tr w14:paraId="7263B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94D95C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0787AA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475 (30.43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906B78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355 (22.74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1BAB15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328 (21.01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2326E5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216 (13.84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3C11C3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87 (11.98) </w:t>
            </w:r>
          </w:p>
        </w:tc>
      </w:tr>
      <w:tr w14:paraId="0FAAE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64C15A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FE73DC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5399EE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Frequentl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E9128A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ometim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1D185B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ccasionall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E04227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ever</w:t>
            </w:r>
          </w:p>
        </w:tc>
      </w:tr>
      <w:tr w14:paraId="279F0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tcBorders>
              <w:top w:val="single" w:color="auto" w:sz="12" w:space="0"/>
            </w:tcBorders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A52053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 When administering parenteral nutrition infusion, you replace the infusion set at least once every 24 h.</w:t>
            </w:r>
          </w:p>
        </w:tc>
      </w:tr>
      <w:tr w14:paraId="052E3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B1F1AD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356992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312 (84.05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C3F4E1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39 (8.90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3A3435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54 (3.46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95B0DA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48 (3.07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527066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8 (0.51) </w:t>
            </w:r>
          </w:p>
        </w:tc>
      </w:tr>
      <w:tr w14:paraId="73DBC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A51169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 All nutrient solutions in your department are prepared freshly as needed, with clear labeling applied after preparation. Nutrient solutions that require storage are kept refrigerated and protected from light.</w:t>
            </w:r>
          </w:p>
        </w:tc>
      </w:tr>
      <w:tr w14:paraId="4D0C2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2587E7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7F9810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7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.3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9D736B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8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7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05BEB0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7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153EA0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6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2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B468FE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6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3B69D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66B3F5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 You select appropriate enteral nutrition formulas based on the patient’s gastrointestinal function.</w:t>
            </w:r>
          </w:p>
        </w:tc>
      </w:tr>
      <w:tr w14:paraId="67DE5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6FF91C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588728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07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8.7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E9EB32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59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5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94CDB9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0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4909DE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88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B055D7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42C93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854A84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 You complete the infusion of parenteral nutrition solution within 24 h, and the lipid emulsion is infused for less than 12 h or according to the instructions in the medication leaflet.</w:t>
            </w:r>
          </w:p>
        </w:tc>
      </w:tr>
      <w:tr w14:paraId="53DE7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CEA906D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DB37C5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22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8.2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9B6E2A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1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5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822564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7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4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855607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E62EB0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007A7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8C2B3D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 You are able to identify and manage complications of parenteral nutrition (such as phlebitis, infections, catheter thrombosis, abnormal blood glucose, lipid emulsion allergy, refeeding syndrome, etc.).</w:t>
            </w:r>
          </w:p>
        </w:tc>
      </w:tr>
      <w:tr w14:paraId="180EE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6839C2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20A4EE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80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1.6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080AA2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9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.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30BD47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3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8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7E375B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0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C287B4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2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44655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01323A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94AB73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264CAF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Frequentl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FCB793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ometim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BF5124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ccasionall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3CA568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ever</w:t>
            </w:r>
          </w:p>
        </w:tc>
      </w:tr>
      <w:tr w14:paraId="34EC5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tcBorders>
              <w:top w:val="single" w:color="auto" w:sz="12" w:space="0"/>
            </w:tcBorders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E844F8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 For patients with long-term nasal feeding tubes, you replace the tube to the other nostril every 4–6 weeks.</w:t>
            </w:r>
          </w:p>
        </w:tc>
      </w:tr>
      <w:tr w14:paraId="3E7A9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922EBA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BB7272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04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6.6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C65F9E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5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2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F31F58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29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AA6171D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8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0D174C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1D113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024C11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 Before the procedure, you assess the patient’s blood vessels, infusion fluids, and infusion devices.</w:t>
            </w:r>
          </w:p>
        </w:tc>
      </w:tr>
      <w:tr w14:paraId="02FCD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936690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768ABF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7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.3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5998B2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4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7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E7B429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8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9B646E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0CB515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449B2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97B2730">
            <w:pPr>
              <w:spacing w:line="22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 You make appropriate choices regarding the infusion method based on the duration of treatment, the osmolarity of the nutrient solution, and the specific condition of the patient.</w:t>
            </w:r>
          </w:p>
        </w:tc>
      </w:tr>
      <w:tr w14:paraId="0F122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E31CF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6DAE78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931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9.6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6F1F26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1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AEE102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7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9EE3F6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9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402EB8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65A7F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597A529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. You are able to identify the nutritional and health education needs of patients and caregivers.</w:t>
            </w:r>
          </w:p>
        </w:tc>
      </w:tr>
      <w:tr w14:paraId="0D64B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8231FC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68696F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68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.3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459756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0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.8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6F94F1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5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.8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55B6C4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0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F55107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9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4B916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AFEC9D2">
            <w:pPr>
              <w:spacing w:line="22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. You are able to identify the factors that facilitate or hinder patients and caregivers from accepting nutrition and health education.</w:t>
            </w:r>
          </w:p>
        </w:tc>
      </w:tr>
      <w:tr w14:paraId="66ABB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4E1BB0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2D15C7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51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5.3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4D5991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0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.8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15F39B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8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7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D34EB1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88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0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22C404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2B6EE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4E2CFC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C49605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60247D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Frequentl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08AF9B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ometim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E9ACFE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ccasionall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42786E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ever</w:t>
            </w:r>
          </w:p>
        </w:tc>
      </w:tr>
      <w:tr w14:paraId="000C9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tcBorders>
              <w:top w:val="single" w:color="auto" w:sz="4" w:space="0"/>
            </w:tcBorders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91B1BF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. You adjust nutrition and health education according to the different stages of a patient’s hospitalization.</w:t>
            </w:r>
          </w:p>
        </w:tc>
      </w:tr>
      <w:tr w14:paraId="2B1CB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DC1773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2065DB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79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.0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946A8C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3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.8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6C5859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4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9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2A3555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7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F0DAFC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269AA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8CFCA9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. You provide patients with personalized nutrition education and guidance.</w:t>
            </w:r>
          </w:p>
        </w:tc>
      </w:tr>
      <w:tr w14:paraId="4917F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6735BE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29A685D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6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.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8A2ACB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5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2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3CA09F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29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0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8EDBFE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7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3E87D3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20C94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6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86F4C2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. You adjust your health education plans in a timely manner based on the evaluations of nutrition and health education?</w:t>
            </w:r>
          </w:p>
        </w:tc>
      </w:tr>
      <w:tr w14:paraId="576BE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501DD1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38A8FC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7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.7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5BA540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4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3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8376E9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5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19B222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7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778FC1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</w:tbl>
    <w:p w14:paraId="106C8BCA">
      <w:pPr>
        <w:rPr>
          <w:rFonts w:hint="default" w:ascii="Times New Roman Regular" w:hAnsi="Times New Roman Regular" w:cs="Times New Roman Regular"/>
          <w:color w:val="FF0000"/>
        </w:rPr>
      </w:pPr>
      <w:bookmarkStart w:id="0" w:name="_GoBack"/>
      <w:r>
        <w:rPr>
          <w:rFonts w:hint="default" w:ascii="Times New Roman Regular" w:hAnsi="Times New Roman Regular" w:cs="Times New Roman Regular"/>
          <w:color w:val="FF0000"/>
          <w:lang w:val="en-US" w:eastAsia="zh-CN"/>
        </w:rPr>
        <w:t>PH=</w:t>
      </w:r>
      <w:r>
        <w:rPr>
          <w:rFonts w:hint="default" w:ascii="Times New Roman Regular" w:hAnsi="Times New Roman Regular" w:cs="Times New Roman Regular"/>
          <w:color w:val="FF0000"/>
        </w:rPr>
        <w:t>potential of Hydrogen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BF7F5A7"/>
    <w:rsid w:val="ABF7F5A7"/>
    <w:rsid w:val="CDE2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7:47:00Z</dcterms:created>
  <dc:creator>厉书岩</dc:creator>
  <cp:lastModifiedBy>厉书岩</cp:lastModifiedBy>
  <dcterms:modified xsi:type="dcterms:W3CDTF">2025-11-27T09:5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6AAEF65EF9D1C760C8C41F698E034E04_41</vt:lpwstr>
  </property>
</Properties>
</file>